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B5A934" w14:textId="1B0B9579" w:rsidR="00AE0A61" w:rsidRPr="00331F3E" w:rsidRDefault="00157357" w:rsidP="00AE0A61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</w:rPr>
        <w:t xml:space="preserve">S3 </w:t>
      </w:r>
      <w:r w:rsidR="00AE0A61" w:rsidRPr="00331F3E">
        <w:rPr>
          <w:rFonts w:ascii="Times New Roman" w:hAnsi="Times New Roman" w:cs="Times New Roman"/>
          <w:b/>
          <w:bCs/>
        </w:rPr>
        <w:t>Table. Linear regression results for R/S measures predicting HOMA-IR.</w:t>
      </w:r>
    </w:p>
    <w:tbl>
      <w:tblPr>
        <w:tblStyle w:val="PlainTable2"/>
        <w:tblW w:w="10260" w:type="dxa"/>
        <w:tblLayout w:type="fixed"/>
        <w:tblLook w:val="04A0" w:firstRow="1" w:lastRow="0" w:firstColumn="1" w:lastColumn="0" w:noHBand="0" w:noVBand="1"/>
      </w:tblPr>
      <w:tblGrid>
        <w:gridCol w:w="3780"/>
        <w:gridCol w:w="1350"/>
        <w:gridCol w:w="810"/>
        <w:gridCol w:w="1080"/>
        <w:gridCol w:w="1350"/>
        <w:gridCol w:w="720"/>
        <w:gridCol w:w="1170"/>
      </w:tblGrid>
      <w:tr w:rsidR="00AE0A61" w:rsidRPr="00390619" w14:paraId="138E947A" w14:textId="77777777" w:rsidTr="00C32C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14:paraId="2C290FBA" w14:textId="77777777" w:rsidR="00AE0A61" w:rsidRPr="00390619" w:rsidRDefault="00AE0A61" w:rsidP="00E21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4D1243" w14:textId="77777777" w:rsidR="00AE0A61" w:rsidRPr="00390619" w:rsidRDefault="00AE0A61" w:rsidP="00E21A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619">
              <w:rPr>
                <w:rFonts w:ascii="Times New Roman" w:hAnsi="Times New Roman" w:cs="Times New Roman"/>
              </w:rPr>
              <w:t>Model 1 (Demographics)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256F4" w14:textId="77777777" w:rsidR="00AE0A61" w:rsidRPr="00390619" w:rsidRDefault="00AE0A61" w:rsidP="00E21A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619">
              <w:rPr>
                <w:rFonts w:ascii="Times New Roman" w:hAnsi="Times New Roman" w:cs="Times New Roman"/>
              </w:rPr>
              <w:t>Model 2 (Model 1 + Health Covariates)</w:t>
            </w:r>
          </w:p>
        </w:tc>
      </w:tr>
      <w:tr w:rsidR="002B0B4B" w:rsidRPr="00390619" w14:paraId="27CF9581" w14:textId="77777777" w:rsidTr="00C32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sz="4" w:space="0" w:color="auto"/>
            </w:tcBorders>
          </w:tcPr>
          <w:p w14:paraId="5FE2CAE2" w14:textId="77777777" w:rsidR="00AE0A61" w:rsidRPr="00390619" w:rsidRDefault="00AE0A61" w:rsidP="00E21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A8E33A5" w14:textId="77777777" w:rsidR="00AE0A61" w:rsidRPr="00390619" w:rsidRDefault="00AE0A61" w:rsidP="00E21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90619">
              <w:rPr>
                <w:rFonts w:ascii="Times New Roman" w:hAnsi="Times New Roman" w:cs="Times New Roman"/>
                <w:b/>
                <w:bCs/>
              </w:rPr>
              <w:t>B(SE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C5FF7DD" w14:textId="77777777" w:rsidR="00AE0A61" w:rsidRPr="00390619" w:rsidRDefault="00AE0A61" w:rsidP="00E21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9061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8B4B897" w14:textId="77777777" w:rsidR="00AE0A61" w:rsidRPr="00390619" w:rsidRDefault="00AE0A61" w:rsidP="00E21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81A7ADA" w14:textId="77777777" w:rsidR="00AE0A61" w:rsidRPr="00390619" w:rsidRDefault="00AE0A61" w:rsidP="00E21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90619">
              <w:rPr>
                <w:rFonts w:ascii="Times New Roman" w:hAnsi="Times New Roman" w:cs="Times New Roman"/>
                <w:b/>
                <w:bCs/>
              </w:rPr>
              <w:t>B(SE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AE80305" w14:textId="77777777" w:rsidR="00AE0A61" w:rsidRPr="00390619" w:rsidRDefault="00AE0A61" w:rsidP="00E21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9061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1C89A2E" w14:textId="77777777" w:rsidR="00AE0A61" w:rsidRPr="00B208E1" w:rsidRDefault="00AE0A61" w:rsidP="00E21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A52B26" w:rsidRPr="00390619" w14:paraId="4DA4B815" w14:textId="77777777" w:rsidTr="00C32C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bottom w:val="nil"/>
            </w:tcBorders>
            <w:vAlign w:val="center"/>
          </w:tcPr>
          <w:p w14:paraId="61A73194" w14:textId="73DBFD72" w:rsidR="00AE0A61" w:rsidRPr="00390619" w:rsidRDefault="00AE0A61" w:rsidP="00E21A9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90619">
              <w:rPr>
                <w:rFonts w:ascii="Times New Roman" w:hAnsi="Times New Roman" w:cs="Times New Roman"/>
                <w:b w:val="0"/>
                <w:bCs w:val="0"/>
              </w:rPr>
              <w:t xml:space="preserve">M1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Religious Identification</w:t>
            </w:r>
            <w:r w:rsidRPr="00390619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center"/>
          </w:tcPr>
          <w:p w14:paraId="6625F20D" w14:textId="65834904" w:rsidR="00AE0A61" w:rsidRPr="00390619" w:rsidRDefault="00F70B26" w:rsidP="00E21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(.03)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center"/>
          </w:tcPr>
          <w:p w14:paraId="58C3BD27" w14:textId="272410DB" w:rsidR="00AE0A61" w:rsidRPr="00390619" w:rsidRDefault="00F70B26" w:rsidP="00E21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683C789A" w14:textId="511BD3D3" w:rsidR="00AE0A61" w:rsidRPr="00390619" w:rsidRDefault="00F70B26" w:rsidP="00E21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, .10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center"/>
          </w:tcPr>
          <w:p w14:paraId="72EB9A50" w14:textId="7B309AB0" w:rsidR="00AE0A61" w:rsidRPr="00390619" w:rsidRDefault="00F70B26" w:rsidP="00E21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(.02)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14:paraId="538BDE41" w14:textId="1A6AE878" w:rsidR="00AE0A61" w:rsidRPr="00390619" w:rsidRDefault="00F70B26" w:rsidP="00E21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37DA52BC" w14:textId="31178C67" w:rsidR="00AE0A61" w:rsidRPr="00390619" w:rsidRDefault="00F70B26" w:rsidP="00E21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, .06</w:t>
            </w:r>
          </w:p>
        </w:tc>
      </w:tr>
      <w:tr w:rsidR="00640C5F" w:rsidRPr="00390619" w14:paraId="5EFE0D55" w14:textId="77777777" w:rsidTr="00C32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nil"/>
              <w:bottom w:val="nil"/>
            </w:tcBorders>
            <w:vAlign w:val="center"/>
          </w:tcPr>
          <w:p w14:paraId="4336E9E7" w14:textId="64145DBA" w:rsidR="00AE0A61" w:rsidRPr="00390619" w:rsidRDefault="00AE0A61" w:rsidP="00E21A96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M1 Spirituality</w:t>
            </w:r>
            <w:r w:rsidRPr="00390619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CB80874" w14:textId="49E3AC33" w:rsidR="00AE0A61" w:rsidRPr="00390619" w:rsidRDefault="007C78D2" w:rsidP="00E21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(.03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B291333" w14:textId="4A1180DB" w:rsidR="00AE0A61" w:rsidRPr="00390619" w:rsidRDefault="00640C5F" w:rsidP="00E21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61D242D3" w14:textId="5D943F64" w:rsidR="00AE0A61" w:rsidRPr="00390619" w:rsidRDefault="00640C5F" w:rsidP="00E21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, .1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A5A7470" w14:textId="55DBACFB" w:rsidR="00AE0A61" w:rsidRPr="00390619" w:rsidRDefault="002B0B4B" w:rsidP="00E21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(.02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5B31DA15" w14:textId="26E10907" w:rsidR="00AE0A61" w:rsidRPr="00390619" w:rsidRDefault="00C32CC4" w:rsidP="00E21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28838F6" w14:textId="6785F5E7" w:rsidR="00AE0A61" w:rsidRPr="00390619" w:rsidRDefault="008C78D6" w:rsidP="00E21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, .08</w:t>
            </w:r>
          </w:p>
        </w:tc>
      </w:tr>
      <w:tr w:rsidR="00640C5F" w:rsidRPr="00390619" w14:paraId="5C019BE2" w14:textId="77777777" w:rsidTr="00C32C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nil"/>
              <w:bottom w:val="nil"/>
            </w:tcBorders>
            <w:vAlign w:val="center"/>
          </w:tcPr>
          <w:p w14:paraId="53525928" w14:textId="7A7F0A38" w:rsidR="00AE0A61" w:rsidRPr="00390619" w:rsidRDefault="00AE0A61" w:rsidP="00E21A96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M1 R/S </w:t>
            </w:r>
            <w:r w:rsidR="00A04778"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</w:rPr>
              <w:t>oping (version A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9334739" w14:textId="4B10F87F" w:rsidR="00AE0A61" w:rsidRPr="00390619" w:rsidRDefault="007C78D2" w:rsidP="00E21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(.02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F401A91" w14:textId="31F59D9C" w:rsidR="00AE0A61" w:rsidRPr="00390619" w:rsidRDefault="00640C5F" w:rsidP="00E21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394803BE" w14:textId="38683037" w:rsidR="00AE0A61" w:rsidRPr="00390619" w:rsidRDefault="00640C5F" w:rsidP="00E21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, .0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AC46C6A" w14:textId="305AA5AE" w:rsidR="00AE0A61" w:rsidRPr="00390619" w:rsidRDefault="002B0B4B" w:rsidP="00E21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(.02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C7FD08E" w14:textId="05CE6050" w:rsidR="00AE0A61" w:rsidRPr="00390619" w:rsidRDefault="00C32CC4" w:rsidP="00E21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E70E4AD" w14:textId="200A09CE" w:rsidR="00AE0A61" w:rsidRPr="00390619" w:rsidRDefault="008C78D6" w:rsidP="00E21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, .05</w:t>
            </w:r>
          </w:p>
        </w:tc>
      </w:tr>
      <w:tr w:rsidR="00640C5F" w:rsidRPr="00390619" w14:paraId="12FC4948" w14:textId="77777777" w:rsidTr="00C32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nil"/>
              <w:bottom w:val="nil"/>
            </w:tcBorders>
            <w:vAlign w:val="center"/>
          </w:tcPr>
          <w:p w14:paraId="44C6218A" w14:textId="20982CFA" w:rsidR="00AE0A61" w:rsidRPr="00390619" w:rsidRDefault="00AE0A61" w:rsidP="00E21A9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90619">
              <w:rPr>
                <w:rFonts w:ascii="Times New Roman" w:hAnsi="Times New Roman" w:cs="Times New Roman"/>
                <w:b w:val="0"/>
                <w:bCs w:val="0"/>
              </w:rPr>
              <w:t xml:space="preserve">M2/MR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Religious Identification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0018F51" w14:textId="0D8FFF29" w:rsidR="00AE0A61" w:rsidRPr="00390619" w:rsidRDefault="007C78D2" w:rsidP="00E21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(.003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6E3C448" w14:textId="1B020A6F" w:rsidR="00AE0A61" w:rsidRPr="00390619" w:rsidRDefault="00640C5F" w:rsidP="00E21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AEDDE4A" w14:textId="4AAC4D6E" w:rsidR="00AE0A61" w:rsidRPr="00390619" w:rsidRDefault="00640C5F" w:rsidP="00E21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, .0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275A64F" w14:textId="7FAB12CA" w:rsidR="00AE0A61" w:rsidRPr="00390619" w:rsidRDefault="002B0B4B" w:rsidP="00E21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4(.002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4679EE0E" w14:textId="3952B22F" w:rsidR="00AE0A61" w:rsidRPr="00390619" w:rsidRDefault="00C32CC4" w:rsidP="00E21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EAE6241" w14:textId="77CDD026" w:rsidR="00AE0A61" w:rsidRPr="00390619" w:rsidRDefault="008C78D6" w:rsidP="00E21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1, .01</w:t>
            </w:r>
          </w:p>
        </w:tc>
      </w:tr>
      <w:tr w:rsidR="00640C5F" w:rsidRPr="00390619" w14:paraId="717F7511" w14:textId="77777777" w:rsidTr="00C32C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nil"/>
              <w:bottom w:val="nil"/>
            </w:tcBorders>
            <w:vAlign w:val="center"/>
          </w:tcPr>
          <w:p w14:paraId="739417AF" w14:textId="057FD7A9" w:rsidR="00AE0A61" w:rsidRPr="00390619" w:rsidRDefault="00AE0A61" w:rsidP="00E21A9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90619">
              <w:rPr>
                <w:rFonts w:ascii="Times New Roman" w:hAnsi="Times New Roman" w:cs="Times New Roman"/>
                <w:b w:val="0"/>
                <w:bCs w:val="0"/>
              </w:rPr>
              <w:t xml:space="preserve">M2/MR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Spirituality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35D8E30" w14:textId="06D1D211" w:rsidR="00AE0A61" w:rsidRPr="00390619" w:rsidRDefault="00A52B26" w:rsidP="00E21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(.01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724736D" w14:textId="70AA940D" w:rsidR="00AE0A61" w:rsidRPr="00390619" w:rsidRDefault="00640C5F" w:rsidP="00E21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1C6CC19D" w14:textId="6F2B9983" w:rsidR="00AE0A61" w:rsidRPr="00390619" w:rsidRDefault="00640C5F" w:rsidP="00E21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, .0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34C738A" w14:textId="7FAF87F3" w:rsidR="00AE0A61" w:rsidRPr="00390619" w:rsidRDefault="002B0B4B" w:rsidP="00E21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(.01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6F91DE4" w14:textId="4C288250" w:rsidR="00AE0A61" w:rsidRPr="00390619" w:rsidRDefault="00C32CC4" w:rsidP="00E21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DFCACD6" w14:textId="40488564" w:rsidR="00AE0A61" w:rsidRPr="00390619" w:rsidRDefault="008C78D6" w:rsidP="00E21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, .02</w:t>
            </w:r>
          </w:p>
        </w:tc>
      </w:tr>
      <w:tr w:rsidR="00640C5F" w:rsidRPr="00390619" w14:paraId="73D8B50C" w14:textId="77777777" w:rsidTr="00C32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nil"/>
              <w:bottom w:val="nil"/>
            </w:tcBorders>
            <w:vAlign w:val="center"/>
          </w:tcPr>
          <w:p w14:paraId="41BAF986" w14:textId="2EB848A6" w:rsidR="00AE0A61" w:rsidRPr="00390619" w:rsidRDefault="00AE0A61" w:rsidP="00E21A9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90619">
              <w:rPr>
                <w:rFonts w:ascii="Times New Roman" w:hAnsi="Times New Roman" w:cs="Times New Roman"/>
                <w:b w:val="0"/>
                <w:bCs w:val="0"/>
              </w:rPr>
              <w:t xml:space="preserve">M2/MR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R/S </w:t>
            </w:r>
            <w:r w:rsidR="00AC559E"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</w:rPr>
              <w:t>oping (version A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D035655" w14:textId="424596A4" w:rsidR="00AE0A61" w:rsidRPr="00390619" w:rsidRDefault="00A52B26" w:rsidP="00E21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(.01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413CDC0" w14:textId="6ECE21C3" w:rsidR="00AE0A61" w:rsidRPr="00390619" w:rsidRDefault="00640C5F" w:rsidP="00E21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6C9148B" w14:textId="22E9B4B7" w:rsidR="00AE0A61" w:rsidRPr="00390619" w:rsidRDefault="00640C5F" w:rsidP="00E21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, .0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B25F183" w14:textId="51D98F08" w:rsidR="00AE0A61" w:rsidRPr="00390619" w:rsidRDefault="002B0B4B" w:rsidP="00E21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(.01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69AF0056" w14:textId="7EEBC4CA" w:rsidR="00AE0A61" w:rsidRPr="00390619" w:rsidRDefault="00C32CC4" w:rsidP="00E21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9ACC399" w14:textId="449B2070" w:rsidR="00AE0A61" w:rsidRPr="00390619" w:rsidRDefault="008C78D6" w:rsidP="00E21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, .02</w:t>
            </w:r>
          </w:p>
        </w:tc>
      </w:tr>
      <w:tr w:rsidR="00A52B26" w:rsidRPr="00390619" w14:paraId="3A390A5E" w14:textId="77777777" w:rsidTr="00C32CC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nil"/>
              <w:bottom w:val="nil"/>
            </w:tcBorders>
            <w:vAlign w:val="center"/>
          </w:tcPr>
          <w:p w14:paraId="5BA67FEC" w14:textId="6A51A065" w:rsidR="00AE0A61" w:rsidRPr="00390619" w:rsidRDefault="00AE0A61" w:rsidP="00E21A9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90619">
              <w:rPr>
                <w:rFonts w:ascii="Times New Roman" w:hAnsi="Times New Roman" w:cs="Times New Roman"/>
                <w:b w:val="0"/>
                <w:bCs w:val="0"/>
              </w:rPr>
              <w:t xml:space="preserve">M2/MR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Private Religious Practices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D867699" w14:textId="1B72CC16" w:rsidR="00AE0A61" w:rsidRPr="00390619" w:rsidRDefault="00A52B26" w:rsidP="00E21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3(.004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A809AB5" w14:textId="60667CE1" w:rsidR="00AE0A61" w:rsidRPr="00390619" w:rsidRDefault="00640C5F" w:rsidP="00E21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2BBE466" w14:textId="46E28D6D" w:rsidR="00AE0A61" w:rsidRPr="00390619" w:rsidRDefault="00640C5F" w:rsidP="00E21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, .0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D36044E" w14:textId="7DDC2183" w:rsidR="00AE0A61" w:rsidRPr="00390619" w:rsidRDefault="002B0B4B" w:rsidP="00E21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1(.003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5C5009B6" w14:textId="7C578A35" w:rsidR="00AE0A61" w:rsidRPr="00390619" w:rsidRDefault="00C32CC4" w:rsidP="00E21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591821B" w14:textId="7C68F227" w:rsidR="00AE0A61" w:rsidRPr="00390619" w:rsidRDefault="008C78D6" w:rsidP="00E21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, .01</w:t>
            </w:r>
          </w:p>
        </w:tc>
      </w:tr>
      <w:tr w:rsidR="007C78D2" w:rsidRPr="00390619" w14:paraId="34FED111" w14:textId="77777777" w:rsidTr="00C32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nil"/>
              <w:bottom w:val="nil"/>
            </w:tcBorders>
            <w:vAlign w:val="center"/>
          </w:tcPr>
          <w:p w14:paraId="1EA5AF70" w14:textId="711AD6FB" w:rsidR="00AE0A61" w:rsidRPr="00AE0A61" w:rsidRDefault="00AE0A61" w:rsidP="00E21A9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E0A61">
              <w:rPr>
                <w:rFonts w:ascii="Times New Roman" w:hAnsi="Times New Roman" w:cs="Times New Roman"/>
                <w:b w:val="0"/>
                <w:bCs w:val="0"/>
              </w:rPr>
              <w:t>M2/MR Daily Spiritual Experiences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5482557" w14:textId="26036819" w:rsidR="00AE0A61" w:rsidRPr="00AE0A61" w:rsidRDefault="00A52B26" w:rsidP="00E21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3(.01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BCD69A6" w14:textId="56B1D10F" w:rsidR="00AE0A61" w:rsidRPr="00AE0A61" w:rsidRDefault="00640C5F" w:rsidP="00E21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25AE67D" w14:textId="295F6E04" w:rsidR="00AE0A61" w:rsidRPr="00AE0A61" w:rsidRDefault="00640C5F" w:rsidP="00E21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, .0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4491371" w14:textId="1C0DF8E5" w:rsidR="00AE0A61" w:rsidRPr="00AE0A61" w:rsidRDefault="002B0B4B" w:rsidP="00E21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3(.004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527B9B35" w14:textId="144FFB04" w:rsidR="00AE0A61" w:rsidRPr="00AE0A61" w:rsidRDefault="00C32CC4" w:rsidP="00E21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AFE3331" w14:textId="31D11229" w:rsidR="00AE0A61" w:rsidRPr="00AE0A61" w:rsidRDefault="008C78D6" w:rsidP="00E21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, .01</w:t>
            </w:r>
          </w:p>
        </w:tc>
      </w:tr>
      <w:tr w:rsidR="007C78D2" w:rsidRPr="00390619" w14:paraId="71767548" w14:textId="77777777" w:rsidTr="00C32CC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nil"/>
              <w:bottom w:val="nil"/>
            </w:tcBorders>
            <w:vAlign w:val="center"/>
          </w:tcPr>
          <w:p w14:paraId="0C6792A9" w14:textId="11033373" w:rsidR="00AE0A61" w:rsidRPr="00AE0A61" w:rsidRDefault="00AE0A61" w:rsidP="00E21A9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E0A61">
              <w:rPr>
                <w:rFonts w:ascii="Times New Roman" w:hAnsi="Times New Roman" w:cs="Times New Roman"/>
                <w:b w:val="0"/>
                <w:bCs w:val="0"/>
              </w:rPr>
              <w:t>M2/MR Mindfulness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C72057A" w14:textId="6FC4828A" w:rsidR="00AE0A61" w:rsidRPr="00AE0A61" w:rsidRDefault="00A52B26" w:rsidP="00E21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(.003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D492057" w14:textId="50232D03" w:rsidR="00AE0A61" w:rsidRPr="00AE0A61" w:rsidRDefault="00640C5F" w:rsidP="00E21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396A8FBC" w14:textId="08D4E131" w:rsidR="00AE0A61" w:rsidRPr="00AE0A61" w:rsidRDefault="00640C5F" w:rsidP="00E21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, .0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818E8E0" w14:textId="1BA16CEC" w:rsidR="00AE0A61" w:rsidRPr="00AE0A61" w:rsidRDefault="002B0B4B" w:rsidP="00E21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(.002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EAAC172" w14:textId="681AFBBF" w:rsidR="00AE0A61" w:rsidRPr="00AE0A61" w:rsidRDefault="00C32CC4" w:rsidP="00E21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7CC3E14" w14:textId="0D65302A" w:rsidR="00AE0A61" w:rsidRPr="00AE0A61" w:rsidRDefault="008C78D6" w:rsidP="00E21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3, .01</w:t>
            </w:r>
          </w:p>
        </w:tc>
      </w:tr>
      <w:tr w:rsidR="00A52B26" w:rsidRPr="00390619" w14:paraId="33CFB953" w14:textId="77777777" w:rsidTr="00C32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nil"/>
              <w:bottom w:val="single" w:sz="4" w:space="0" w:color="auto"/>
            </w:tcBorders>
            <w:vAlign w:val="center"/>
          </w:tcPr>
          <w:p w14:paraId="623F37BB" w14:textId="17E2E577" w:rsidR="00AE0A61" w:rsidRPr="00AE0A61" w:rsidRDefault="00AE0A61" w:rsidP="00E21A9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E0A61">
              <w:rPr>
                <w:rFonts w:ascii="Times New Roman" w:hAnsi="Times New Roman" w:cs="Times New Roman"/>
                <w:b w:val="0"/>
                <w:bCs w:val="0"/>
              </w:rPr>
              <w:t xml:space="preserve">M2/MR R/S </w:t>
            </w:r>
            <w:r w:rsidR="00A04778"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 w:rsidRPr="00AE0A61">
              <w:rPr>
                <w:rFonts w:ascii="Times New Roman" w:hAnsi="Times New Roman" w:cs="Times New Roman"/>
                <w:b w:val="0"/>
                <w:bCs w:val="0"/>
              </w:rPr>
              <w:t>oping (version B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14:paraId="2E49F3E0" w14:textId="2F04FB1D" w:rsidR="00AE0A61" w:rsidRPr="00AE0A61" w:rsidRDefault="00A52B26" w:rsidP="00E21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1(.004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661DA446" w14:textId="32E2B4C5" w:rsidR="00AE0A61" w:rsidRPr="00AE0A61" w:rsidRDefault="00640C5F" w:rsidP="00E21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1A3411B6" w14:textId="6C1C717D" w:rsidR="00AE0A61" w:rsidRPr="00AE0A61" w:rsidRDefault="00640C5F" w:rsidP="00E21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, .01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14:paraId="5A982565" w14:textId="6A536D63" w:rsidR="00AE0A61" w:rsidRPr="00AE0A61" w:rsidRDefault="002B0B4B" w:rsidP="00E21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(.004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19DF68F6" w14:textId="1060A675" w:rsidR="00AE0A61" w:rsidRPr="00AE0A61" w:rsidRDefault="00C32CC4" w:rsidP="00E21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2ACA73F8" w14:textId="6357B914" w:rsidR="00AE0A61" w:rsidRPr="00AE0A61" w:rsidRDefault="008C78D6" w:rsidP="00E21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, .01</w:t>
            </w:r>
          </w:p>
        </w:tc>
      </w:tr>
    </w:tbl>
    <w:p w14:paraId="394F99B5" w14:textId="77777777" w:rsidR="00AE0A61" w:rsidRPr="00F459DB" w:rsidRDefault="00AE0A61" w:rsidP="00AE0A61">
      <w:pPr>
        <w:tabs>
          <w:tab w:val="left" w:pos="9270"/>
        </w:tabs>
        <w:rPr>
          <w:rFonts w:ascii="Times New Roman" w:hAnsi="Times New Roman" w:cs="Times New Roman"/>
        </w:rPr>
      </w:pPr>
      <w:r w:rsidRPr="00F459DB">
        <w:rPr>
          <w:rFonts w:ascii="Times New Roman" w:hAnsi="Times New Roman" w:cs="Times New Roman"/>
        </w:rPr>
        <w:t xml:space="preserve">Abbreviations: R/S – religiousness/spirituality; HOMA-IR – insulin resistance; M1 = MIDUS 1; M2 = MIDUS 2; MR = MIDUS Refresher. </w:t>
      </w:r>
      <w:r w:rsidRPr="00F459DB">
        <w:rPr>
          <w:rFonts w:ascii="Times New Roman" w:hAnsi="Times New Roman" w:cs="Times New Roman"/>
          <w:i/>
          <w:iCs/>
        </w:rPr>
        <w:t>Note.</w:t>
      </w:r>
      <w:r w:rsidRPr="00F459DB">
        <w:rPr>
          <w:rFonts w:ascii="Times New Roman" w:hAnsi="Times New Roman" w:cs="Times New Roman"/>
        </w:rPr>
        <w:t xml:space="preserve"> HOMA-IR was log-transformed. Model 1 included age, sex, race, education, marital status, and sample (M2 vs. MR). Model 2 included Model 1 covariates plus self-rated health, chronic conditions, </w:t>
      </w:r>
      <w:r>
        <w:rPr>
          <w:rFonts w:ascii="Times New Roman" w:hAnsi="Times New Roman" w:cs="Times New Roman"/>
        </w:rPr>
        <w:t>depressive symptoms</w:t>
      </w:r>
      <w:r w:rsidRPr="00F459DB">
        <w:rPr>
          <w:rFonts w:ascii="Times New Roman" w:hAnsi="Times New Roman" w:cs="Times New Roman"/>
        </w:rPr>
        <w:t xml:space="preserve">, body mass index, and diabetes status. </w:t>
      </w:r>
    </w:p>
    <w:p w14:paraId="5247FA1D" w14:textId="758D7A45" w:rsidR="00DD5AC5" w:rsidRDefault="00DD5AC5"/>
    <w:sectPr w:rsidR="00DD5AC5" w:rsidSect="002B74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A61"/>
    <w:rsid w:val="000264FA"/>
    <w:rsid w:val="000314D0"/>
    <w:rsid w:val="000668B1"/>
    <w:rsid w:val="00094F8D"/>
    <w:rsid w:val="000A62DE"/>
    <w:rsid w:val="001437EC"/>
    <w:rsid w:val="00157357"/>
    <w:rsid w:val="00171EEE"/>
    <w:rsid w:val="00184492"/>
    <w:rsid w:val="001909CA"/>
    <w:rsid w:val="00194565"/>
    <w:rsid w:val="001C7C6F"/>
    <w:rsid w:val="002118FD"/>
    <w:rsid w:val="00223A98"/>
    <w:rsid w:val="0025508F"/>
    <w:rsid w:val="002B0B4B"/>
    <w:rsid w:val="002B6D9B"/>
    <w:rsid w:val="002B74E0"/>
    <w:rsid w:val="002E76CD"/>
    <w:rsid w:val="00352171"/>
    <w:rsid w:val="003C7741"/>
    <w:rsid w:val="0044180A"/>
    <w:rsid w:val="0047762B"/>
    <w:rsid w:val="004C519B"/>
    <w:rsid w:val="00542F36"/>
    <w:rsid w:val="005A0EB1"/>
    <w:rsid w:val="005C1E75"/>
    <w:rsid w:val="00623CED"/>
    <w:rsid w:val="00640C5F"/>
    <w:rsid w:val="00653915"/>
    <w:rsid w:val="006C4865"/>
    <w:rsid w:val="006E0E86"/>
    <w:rsid w:val="00715061"/>
    <w:rsid w:val="00767767"/>
    <w:rsid w:val="007C78D2"/>
    <w:rsid w:val="00821105"/>
    <w:rsid w:val="008365F0"/>
    <w:rsid w:val="00837934"/>
    <w:rsid w:val="008A0E12"/>
    <w:rsid w:val="008B6CB8"/>
    <w:rsid w:val="008C78D6"/>
    <w:rsid w:val="008D7525"/>
    <w:rsid w:val="0093680F"/>
    <w:rsid w:val="00971119"/>
    <w:rsid w:val="009823F8"/>
    <w:rsid w:val="009D63AE"/>
    <w:rsid w:val="00A04778"/>
    <w:rsid w:val="00A2341E"/>
    <w:rsid w:val="00A37CBA"/>
    <w:rsid w:val="00A52B26"/>
    <w:rsid w:val="00A60547"/>
    <w:rsid w:val="00A6482E"/>
    <w:rsid w:val="00AB60EC"/>
    <w:rsid w:val="00AC34E4"/>
    <w:rsid w:val="00AC559E"/>
    <w:rsid w:val="00AD020A"/>
    <w:rsid w:val="00AE0A61"/>
    <w:rsid w:val="00B3008F"/>
    <w:rsid w:val="00B6374A"/>
    <w:rsid w:val="00B6611F"/>
    <w:rsid w:val="00B70F64"/>
    <w:rsid w:val="00B83761"/>
    <w:rsid w:val="00C32CC4"/>
    <w:rsid w:val="00C50266"/>
    <w:rsid w:val="00C57753"/>
    <w:rsid w:val="00C86867"/>
    <w:rsid w:val="00CF297C"/>
    <w:rsid w:val="00D034DE"/>
    <w:rsid w:val="00D741B0"/>
    <w:rsid w:val="00D9063A"/>
    <w:rsid w:val="00DD5AC5"/>
    <w:rsid w:val="00E05552"/>
    <w:rsid w:val="00EA3B25"/>
    <w:rsid w:val="00EC7A44"/>
    <w:rsid w:val="00F07B07"/>
    <w:rsid w:val="00F25466"/>
    <w:rsid w:val="00F66C4D"/>
    <w:rsid w:val="00F70B26"/>
    <w:rsid w:val="00F91A4D"/>
    <w:rsid w:val="00FB750A"/>
    <w:rsid w:val="00FC0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1D9E9"/>
  <w15:chartTrackingRefBased/>
  <w15:docId w15:val="{AF027228-10FB-4F41-81CD-F973F6CC7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A61"/>
    <w:rPr>
      <w:rFonts w:asciiTheme="minorHAnsi" w:eastAsiaTheme="minorEastAsia" w:hAnsiTheme="minorHAnsi" w:cstheme="minorBid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0A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0A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0A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0A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0A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0A6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0A6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0A6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0A61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0A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0A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0A6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0A6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0A6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0A6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0A6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0A6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0A6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0A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0A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0A6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0A6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0A61"/>
    <w:pPr>
      <w:spacing w:before="160" w:after="160"/>
      <w:jc w:val="center"/>
    </w:pPr>
    <w:rPr>
      <w:rFonts w:ascii="Times New Roman" w:eastAsiaTheme="minorHAnsi" w:hAnsi="Times New Roman" w:cs="Times New Roman (Body CS)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0A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0A61"/>
    <w:pPr>
      <w:ind w:left="720"/>
      <w:contextualSpacing/>
    </w:pPr>
    <w:rPr>
      <w:rFonts w:ascii="Times New Roman" w:eastAsiaTheme="minorHAnsi" w:hAnsi="Times New Roman" w:cs="Times New Roman (Body CS)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0A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0A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eastAsiaTheme="minorHAnsi" w:hAnsi="Times New Roman" w:cs="Times New Roman (Body CS)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0A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0A61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AE0A61"/>
    <w:rPr>
      <w:rFonts w:asciiTheme="minorHAnsi" w:hAnsiTheme="minorHAnsi" w:cstheme="minorBidi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AE0A61"/>
    <w:rPr>
      <w:rFonts w:asciiTheme="minorHAnsi" w:hAnsiTheme="minorHAnsi" w:cstheme="minorBidi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8A0E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E0E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0E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0E86"/>
    <w:rPr>
      <w:rFonts w:asciiTheme="minorHAnsi" w:eastAsiaTheme="minorEastAsia" w:hAnsiTheme="minorHAnsi" w:cstheme="minorBid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0E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0E86"/>
    <w:rPr>
      <w:rFonts w:asciiTheme="minorHAnsi" w:eastAsiaTheme="minorEastAsia" w:hAnsiTheme="minorHAnsi" w:cstheme="minorBidi"/>
      <w:b/>
      <w:bCs/>
      <w:kern w:val="0"/>
      <w:sz w:val="20"/>
      <w:szCs w:val="2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3C7741"/>
    <w:pPr>
      <w:tabs>
        <w:tab w:val="left" w:pos="380"/>
      </w:tabs>
      <w:spacing w:after="240"/>
      <w:ind w:left="384" w:hanging="384"/>
    </w:pPr>
  </w:style>
  <w:style w:type="paragraph" w:styleId="Revision">
    <w:name w:val="Revision"/>
    <w:hidden/>
    <w:uiPriority w:val="99"/>
    <w:semiHidden/>
    <w:rsid w:val="00AC559E"/>
    <w:rPr>
      <w:rFonts w:asciiTheme="minorHAnsi" w:eastAsiaTheme="minorEastAsia" w:hAnsiTheme="minorHAnsi" w:cstheme="minorBid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lan, Jennifer</dc:creator>
  <cp:keywords/>
  <dc:description/>
  <cp:lastModifiedBy>Boylan, Jennifer</cp:lastModifiedBy>
  <cp:revision>2</cp:revision>
  <cp:lastPrinted>2024-11-15T23:07:00Z</cp:lastPrinted>
  <dcterms:created xsi:type="dcterms:W3CDTF">2024-12-03T00:35:00Z</dcterms:created>
  <dcterms:modified xsi:type="dcterms:W3CDTF">2024-12-03T0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xy268Vxw"/&gt;&lt;style id="http://www.zotero.org/styles/plos-one" hasBibliography="1" bibliographyStyleHasBeenSet="1"/&gt;&lt;prefs&gt;&lt;pref name="fieldType" value="Field"/&gt;&lt;/prefs&gt;&lt;/data&gt;</vt:lpwstr>
  </property>
</Properties>
</file>